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C4D" w:rsidRPr="004B537D" w:rsidRDefault="00445C4D" w:rsidP="00445C4D">
      <w:pPr>
        <w:pStyle w:val="NoSpacing"/>
        <w:rPr>
          <w:rFonts w:ascii="Arial" w:hAnsi="Arial" w:cs="Arial"/>
          <w:sz w:val="18"/>
          <w:szCs w:val="18"/>
        </w:rPr>
      </w:pPr>
      <w:r w:rsidRPr="004B537D">
        <w:rPr>
          <w:rFonts w:ascii="Arial" w:hAnsi="Arial" w:cs="Arial"/>
          <w:b/>
          <w:sz w:val="18"/>
          <w:szCs w:val="18"/>
        </w:rPr>
        <w:t xml:space="preserve">Supplemental </w:t>
      </w:r>
      <w:r w:rsidR="00115BF1">
        <w:rPr>
          <w:rFonts w:ascii="Arial" w:hAnsi="Arial" w:cs="Arial"/>
          <w:b/>
          <w:sz w:val="18"/>
          <w:szCs w:val="18"/>
        </w:rPr>
        <w:t xml:space="preserve">Table </w:t>
      </w:r>
      <w:r w:rsidRPr="004B537D">
        <w:rPr>
          <w:rFonts w:ascii="Arial" w:hAnsi="Arial" w:cs="Arial"/>
          <w:b/>
          <w:sz w:val="18"/>
          <w:szCs w:val="18"/>
        </w:rPr>
        <w:t>1</w:t>
      </w:r>
      <w:r w:rsidRPr="004B537D">
        <w:rPr>
          <w:rFonts w:ascii="Arial" w:hAnsi="Arial" w:cs="Arial"/>
          <w:sz w:val="18"/>
          <w:szCs w:val="18"/>
        </w:rPr>
        <w:t>: Annotated metabolites which passed FDR &lt; 0.05 statistical significance and fold change &gt; 1.5 analysis in the smoking comparisons in mouse plasma.</w:t>
      </w:r>
      <w:r w:rsidR="00E54E52">
        <w:rPr>
          <w:rFonts w:ascii="Arial" w:hAnsi="Arial" w:cs="Arial"/>
          <w:sz w:val="18"/>
          <w:szCs w:val="18"/>
        </w:rPr>
        <w:t xml:space="preserve"> All annotations are MSI level 2, based on chemical properties as a result of selective solvent extraction, </w:t>
      </w:r>
      <w:r w:rsidR="00F5282F">
        <w:rPr>
          <w:rFonts w:ascii="Arial" w:hAnsi="Arial" w:cs="Arial"/>
          <w:sz w:val="18"/>
          <w:szCs w:val="18"/>
        </w:rPr>
        <w:t xml:space="preserve">exact mass, </w:t>
      </w:r>
      <w:r w:rsidR="00E54E52">
        <w:rPr>
          <w:rFonts w:ascii="Arial" w:hAnsi="Arial" w:cs="Arial"/>
          <w:sz w:val="18"/>
          <w:szCs w:val="18"/>
        </w:rPr>
        <w:t>and spectral isotope matches to database libraries.</w:t>
      </w:r>
    </w:p>
    <w:p w:rsidR="00445C4D" w:rsidRPr="004B537D" w:rsidRDefault="00445C4D" w:rsidP="00445C4D">
      <w:pPr>
        <w:pStyle w:val="NoSpacing"/>
        <w:rPr>
          <w:rFonts w:ascii="Arial" w:hAnsi="Arial" w:cs="Arial"/>
          <w:sz w:val="18"/>
          <w:szCs w:val="18"/>
        </w:rPr>
      </w:pPr>
    </w:p>
    <w:tbl>
      <w:tblPr>
        <w:tblW w:w="4944" w:type="pct"/>
        <w:tblLook w:val="04A0" w:firstRow="1" w:lastRow="0" w:firstColumn="1" w:lastColumn="0" w:noHBand="0" w:noVBand="1"/>
      </w:tblPr>
      <w:tblGrid>
        <w:gridCol w:w="4218"/>
        <w:gridCol w:w="2200"/>
        <w:gridCol w:w="1321"/>
        <w:gridCol w:w="1197"/>
        <w:gridCol w:w="1102"/>
      </w:tblGrid>
      <w:tr w:rsidR="004F793D" w:rsidRPr="004B537D" w:rsidTr="004B537D">
        <w:trPr>
          <w:trHeight w:val="540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action Detected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tention Time (min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ss Accuracy (ppm)</w:t>
            </w:r>
          </w:p>
        </w:tc>
      </w:tr>
      <w:tr w:rsidR="004F793D" w:rsidRPr="004B537D" w:rsidTr="004B537D">
        <w:trPr>
          <w:trHeight w:val="36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(3b,5a,6b,22a,25R)-Furostane-22-methoxy-3,6,26-triol 3-[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glucos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(1,2)-[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xylos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(1,3)]-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glucos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(1,4)-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galactoside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] 26-glucosid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96 O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83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-(O-alpha-D-glucopyranosyl)-29-keto-(1,3R,31R)-dotriacontanetri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8 H74 O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3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2-Oxo-20-carboxy-leukotriene B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0 H2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2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6:1-Glc-Cholester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9 H84 O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6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2:0-Glc-Stigmaster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100 O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2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2:1-Glc-Sitoster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100 O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-trans,4-trans-Octadienoyl-CoA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9 H46 N7 O17 P3 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8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-(4-hydroxy-1-naphthoxy)lactic aci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3 H12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5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, 5-Tetradecadiencarnit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1 H37 N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8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-Methylindo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9 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67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-(3-Pyridyl)-butanoic aci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11 N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8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,4-Dimethylcholesta-8,14,24-trien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9 H46 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6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-Hydroxy-4-(3-pyridyl)-butanoic aci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11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11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-Oxo-4-(3-pyridyl)-butanoic aci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9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9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α-formyl-4β-methyl-5α-cholesta-8-en-3β-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9 H48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03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a-Tetrahydrocortis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1 H34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-Hydroxyketam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3 H16 Cl N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9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β-1,4-D-Mannosylchitobiosyldiphosphodolich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7 H82 N2 O22 P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5.18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cetylasparagin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 H10 N2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8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denos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3 N5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0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denosine mono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4 N5 O7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0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denosine tetra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7 N5 O16 P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DP-DG(40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2 H89 N3 O15 P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5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E(22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9 H80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2.6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eramide (d18:1/20: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8 H75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3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otinine methonium 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1 H15 N2 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6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ytidine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diphosphate (CDP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15 N3 O11 P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3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ehydroisoandrosterone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3-glucuronid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5 H36 O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9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32: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5 H68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13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36: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9 H76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77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36:3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9 H70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19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36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9 H68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99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36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9 H68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G(P-32:1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5 H66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33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iadenosine hexa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0 H30 N10 O25 P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1.26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iadenosine penta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0 H29 N10 O22 P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1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iadenosine tetra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0 H28 N10 O19 P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6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iguanosine pentaphosph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0 H29 N10 O24 P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8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Dihydrocaffeic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acid 3-O-glucuronid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5 H18 O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73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Epitestosterone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sulf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9 H28 O5 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60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Gamma 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glutam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ornith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9 N3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9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5B7BA9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7BA9" w:rsidRPr="004B537D" w:rsidRDefault="005B7BA9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Galabiosylceramid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7BA9" w:rsidRPr="004B537D" w:rsidRDefault="005B7BA9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55 H105 N O1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7BA9" w:rsidRPr="004B537D" w:rsidRDefault="005B7BA9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7BA9" w:rsidRPr="004B537D" w:rsidRDefault="005B7BA9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.96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7BA9" w:rsidRPr="004B537D" w:rsidRDefault="005B7BA9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exanoylglyc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8 H15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6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istid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 H9 N3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6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omocitrull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7 H15 N3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0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ydroxypropionylcarnitin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9 N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57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ypoxanth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 H4 N4 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0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Inos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2 N4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97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Ketam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3 H16 Cl N 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2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Linolenyl palmit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4 H62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2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L-N2-(2-Carboxyethyl)argin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18 N4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6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LysoPC(18: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6 H54 N O7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1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-(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etradecano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)-sphing-4-enine-1-(2-aminoethylphosphonate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4 H69 N2 O5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9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-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cetyltyrosin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1 H13 N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6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icotine glucuronid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6 H22 N2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8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icotine isomethonium 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1 H17 N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5.22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icotine-delta 1'(5')-iminium 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3 N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7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icotyr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0 N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68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-Succinyl-2-amino-6-ketopimel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1 H15 N O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5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-Undecanoylglyc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3 H25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05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Ornith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 H12 N2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A(42:3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5 H83 O8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7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C(38:3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6 H86 N O8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01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E(36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1 H78 N O8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2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E(37:1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2 H82 N O8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96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E(37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2 H80 N O8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5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entadecanoylglyc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7 H33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0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enylacetylglyc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1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84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9 H11 N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48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I(36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5 H83 O13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65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regnanetrio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1 H36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97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ren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L-cyste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8 H15 N O2 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S(27: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3 H64 N O10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17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S(28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4 H62 N O10 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79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yrrolid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 H9 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80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Sarcos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3 H7 N O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80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aurocholic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acid 3-sulfat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6 H45 N O10 S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etracosanoylglyci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6 H51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74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0:3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3 H96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7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0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3 H94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2:1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5 H104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3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2:6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5 H94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7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4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106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7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4:6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2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4:8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7 H94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89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6: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9 H110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90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6:8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9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7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6:8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9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8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6:9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59 H96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3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8:1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1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1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8:10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1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5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8:11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1 H96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4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8:7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1 H104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6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58:9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1 H100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42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11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100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1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1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1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7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2 H108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2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7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10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59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0:8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3 H106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65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1:7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4 H110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1.09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2:1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5 H102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21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2:13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5 H100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9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2:1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5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2:1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5 H9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9.92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2: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5 H118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1.13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4:14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7 H102 O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0.0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G(64:5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67 H122 O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4.7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Tigl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Co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26 H42 N7 O17 P3 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6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Tyrosine </w:t>
            </w: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methylester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0 H13 N O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5.96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9</w:t>
            </w:r>
          </w:p>
        </w:tc>
      </w:tr>
      <w:tr w:rsidR="004F793D" w:rsidRPr="004B537D" w:rsidTr="004B537D">
        <w:trPr>
          <w:trHeight w:val="180"/>
        </w:trPr>
        <w:tc>
          <w:tcPr>
            <w:tcW w:w="2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Ubiquino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49 H78 O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7.0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70D1" w:rsidRPr="004B537D" w:rsidRDefault="00C270D1" w:rsidP="00C270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</w:tr>
    </w:tbl>
    <w:p w:rsidR="00CA42FD" w:rsidRDefault="00CA42FD">
      <w:pPr>
        <w:rPr>
          <w:rFonts w:ascii="Arial" w:hAnsi="Arial" w:cs="Arial"/>
          <w:i/>
          <w:sz w:val="18"/>
          <w:szCs w:val="18"/>
        </w:rPr>
      </w:pPr>
    </w:p>
    <w:p w:rsidR="00780C24" w:rsidRPr="00E9509E" w:rsidRDefault="00E9509E">
      <w:pPr>
        <w:rPr>
          <w:rFonts w:ascii="Arial" w:hAnsi="Arial" w:cs="Arial"/>
          <w:sz w:val="18"/>
          <w:szCs w:val="18"/>
        </w:rPr>
      </w:pPr>
      <w:r w:rsidRPr="00EA0B31">
        <w:rPr>
          <w:rFonts w:ascii="Arial" w:hAnsi="Arial" w:cs="Arial"/>
          <w:i/>
          <w:sz w:val="18"/>
          <w:szCs w:val="18"/>
        </w:rPr>
        <w:t>Below</w:t>
      </w:r>
      <w:r>
        <w:rPr>
          <w:rFonts w:ascii="Arial" w:hAnsi="Arial" w:cs="Arial"/>
          <w:sz w:val="18"/>
          <w:szCs w:val="18"/>
        </w:rPr>
        <w:t xml:space="preserve">: </w:t>
      </w:r>
      <w:r w:rsidR="00246C38" w:rsidRPr="00E9509E">
        <w:rPr>
          <w:rFonts w:ascii="Arial" w:hAnsi="Arial" w:cs="Arial"/>
          <w:sz w:val="18"/>
          <w:szCs w:val="18"/>
        </w:rPr>
        <w:t>Additional a</w:t>
      </w:r>
      <w:r w:rsidR="00964328" w:rsidRPr="00E9509E">
        <w:rPr>
          <w:rFonts w:ascii="Arial" w:hAnsi="Arial" w:cs="Arial"/>
          <w:sz w:val="18"/>
          <w:szCs w:val="18"/>
        </w:rPr>
        <w:t xml:space="preserve">nnotated metabolites </w:t>
      </w:r>
      <w:r w:rsidR="00246C38" w:rsidRPr="00E9509E">
        <w:rPr>
          <w:rFonts w:ascii="Arial" w:hAnsi="Arial" w:cs="Arial"/>
          <w:sz w:val="18"/>
          <w:szCs w:val="18"/>
        </w:rPr>
        <w:t xml:space="preserve">which passed </w:t>
      </w:r>
      <w:r w:rsidR="00C0038C">
        <w:rPr>
          <w:rFonts w:ascii="Arial" w:hAnsi="Arial" w:cs="Arial"/>
          <w:sz w:val="18"/>
          <w:szCs w:val="18"/>
        </w:rPr>
        <w:t xml:space="preserve">p-value (≤0.05) and fold change (≥1.5) </w:t>
      </w:r>
      <w:r w:rsidR="00246C38" w:rsidRPr="00E9509E">
        <w:rPr>
          <w:rFonts w:ascii="Arial" w:hAnsi="Arial" w:cs="Arial"/>
          <w:sz w:val="18"/>
          <w:szCs w:val="18"/>
        </w:rPr>
        <w:t xml:space="preserve">filters but </w:t>
      </w:r>
      <w:r w:rsidR="00D75A34">
        <w:rPr>
          <w:rFonts w:ascii="Arial" w:hAnsi="Arial" w:cs="Arial"/>
          <w:sz w:val="18"/>
          <w:szCs w:val="18"/>
        </w:rPr>
        <w:t xml:space="preserve">only 1-3 </w:t>
      </w:r>
      <w:r w:rsidR="00246C38" w:rsidRPr="00E9509E">
        <w:rPr>
          <w:rFonts w:ascii="Arial" w:hAnsi="Arial" w:cs="Arial"/>
          <w:sz w:val="18"/>
          <w:szCs w:val="18"/>
        </w:rPr>
        <w:t xml:space="preserve">were unique to a chemical class, or the annotations </w:t>
      </w:r>
      <w:r>
        <w:rPr>
          <w:rFonts w:ascii="Arial" w:hAnsi="Arial" w:cs="Arial"/>
          <w:sz w:val="18"/>
          <w:szCs w:val="18"/>
        </w:rPr>
        <w:t>were peptides which were beyond the scope of the manuscrip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76"/>
        <w:gridCol w:w="1984"/>
        <w:gridCol w:w="1261"/>
        <w:gridCol w:w="1078"/>
        <w:gridCol w:w="1080"/>
        <w:gridCol w:w="1673"/>
      </w:tblGrid>
      <w:tr w:rsidR="00780C24" w:rsidRPr="00780C24" w:rsidTr="00780C24">
        <w:trPr>
          <w:trHeight w:val="240"/>
        </w:trPr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action Detected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ss Accuracy (ppm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emical Clas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in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65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7.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aloids and Derivativ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leuton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eutral 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98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zothiophenes</w:t>
            </w:r>
            <w:proofErr w:type="spellEnd"/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Uracil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92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06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Diazines</w:t>
            </w:r>
            <w:proofErr w:type="spellEnd"/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hidyl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cohol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09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lcohol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lmitaldehyd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44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ldehy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Gossypetin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 xml:space="preserve"> 8-glucuronide-3-sulfat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hospho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6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onoids</w:t>
            </w:r>
          </w:p>
        </w:tc>
      </w:tr>
      <w:tr w:rsidR="00780C24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Indoleacrylic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68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405A0B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Indoles</w:t>
            </w:r>
          </w:p>
        </w:tc>
      </w:tr>
      <w:tr w:rsidR="00780C24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H-Indole-3-carboxaldehyd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67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Indol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propyl citrat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45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7.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to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cids and Derivativ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ethylamine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-oxid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75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c </w:t>
            </w: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oazanium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ound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ionyl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Phenylalan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5.9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Tyros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Val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7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-</w:t>
            </w: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yl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-prol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41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Threonin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Argin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5.82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statin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23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Methion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Ser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68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Tyrosyl-Hydroxyprolin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74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oninyl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hreon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eutral 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9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9.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780C24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istidin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Histid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9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C24" w:rsidRPr="00780C24" w:rsidRDefault="00780C24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200242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4B537D" w:rsidRDefault="002944D1" w:rsidP="008443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Hydroxyprolyl</w:t>
            </w:r>
            <w:proofErr w:type="spellEnd"/>
            <w:r w:rsidRPr="004B537D">
              <w:rPr>
                <w:rFonts w:ascii="Arial" w:eastAsia="Times New Roman" w:hAnsi="Arial" w:cs="Arial"/>
                <w:sz w:val="18"/>
                <w:szCs w:val="18"/>
              </w:rPr>
              <w:t>-Tryptophan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4B537D" w:rsidRDefault="002944D1" w:rsidP="008443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C16 H19 N3 O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4B537D" w:rsidRDefault="002944D1" w:rsidP="008443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Neutra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4B537D" w:rsidRDefault="002944D1" w:rsidP="008443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1.7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4B537D" w:rsidRDefault="002944D1" w:rsidP="008443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B537D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Kinetensin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 xml:space="preserve"> 1-7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4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6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65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Methion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Glyc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9.06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Glutamin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Histid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76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yl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euc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eutral 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95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</w:t>
            </w: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trosoglutathion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.07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5.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Isoleucyl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-Isoleuc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2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12.77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ep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nglioside GQ1c (d18:0/14:0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5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eutral 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8.2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-Amino-4-oxo-6-(1',2',3'-trihydroxypropyl)-diquinoid-7,8-dihydroxypterin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12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Pteridines</w:t>
            </w:r>
            <w:proofErr w:type="spellEnd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 xml:space="preserve"> and Derivativ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dine</w:t>
            </w:r>
            <w:proofErr w:type="spellEnd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phosphate-N-</w:t>
            </w:r>
            <w:proofErr w:type="spellStart"/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lucosamin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0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imidine Nucleotide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O-Sulfogalactosylceramide (d18:1/18:0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eutral lipi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5.51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olipids</w:t>
            </w:r>
          </w:p>
        </w:tc>
      </w:tr>
      <w:tr w:rsidR="002944D1" w:rsidRPr="00780C24" w:rsidTr="00780C24">
        <w:trPr>
          <w:trHeight w:val="27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Indole carboxylic acid glucuronid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6.119</w:t>
            </w:r>
            <w:bookmarkStart w:id="0" w:name="_GoBack"/>
            <w:bookmarkEnd w:id="0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405A0B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 Acids and Derivatives</w:t>
            </w:r>
          </w:p>
        </w:tc>
      </w:tr>
      <w:tr w:rsidR="002944D1" w:rsidRPr="00780C24" w:rsidTr="00780C24">
        <w:trPr>
          <w:trHeight w:val="24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-(1-Deoxy-1-fructosyl)valin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C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H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O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Aqueo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0.7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80C24">
              <w:rPr>
                <w:rFonts w:ascii="Arial" w:eastAsia="Times New Roman" w:hAnsi="Arial" w:cs="Arial"/>
                <w:sz w:val="18"/>
                <w:szCs w:val="18"/>
              </w:rPr>
              <w:t>2.4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4D1" w:rsidRPr="00780C24" w:rsidRDefault="002944D1" w:rsidP="00780C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80C24">
              <w:rPr>
                <w:rFonts w:ascii="Arial" w:eastAsia="Times New Roman" w:hAnsi="Arial" w:cs="Arial"/>
                <w:sz w:val="18"/>
                <w:szCs w:val="18"/>
              </w:rPr>
              <w:t>Trisaccharides</w:t>
            </w:r>
            <w:proofErr w:type="spellEnd"/>
          </w:p>
        </w:tc>
      </w:tr>
    </w:tbl>
    <w:p w:rsidR="00CE0680" w:rsidRPr="004B537D" w:rsidRDefault="00CE0680">
      <w:pPr>
        <w:rPr>
          <w:rFonts w:ascii="Arial" w:hAnsi="Arial" w:cs="Arial"/>
          <w:sz w:val="18"/>
          <w:szCs w:val="18"/>
        </w:rPr>
      </w:pPr>
    </w:p>
    <w:sectPr w:rsidR="00CE0680" w:rsidRPr="004B537D" w:rsidSect="00780C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7E9" w:rsidRDefault="00A567E9" w:rsidP="004F793D">
      <w:pPr>
        <w:spacing w:after="0" w:line="240" w:lineRule="auto"/>
      </w:pPr>
      <w:r>
        <w:separator/>
      </w:r>
    </w:p>
  </w:endnote>
  <w:endnote w:type="continuationSeparator" w:id="0">
    <w:p w:rsidR="00A567E9" w:rsidRDefault="00A567E9" w:rsidP="004F7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BA9" w:rsidRDefault="005B7B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40481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5B7BA9" w:rsidRPr="004F793D" w:rsidRDefault="005B7BA9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F793D">
          <w:rPr>
            <w:rFonts w:ascii="Arial" w:hAnsi="Arial" w:cs="Arial"/>
            <w:sz w:val="16"/>
            <w:szCs w:val="16"/>
          </w:rPr>
          <w:fldChar w:fldCharType="begin"/>
        </w:r>
        <w:r w:rsidRPr="004F793D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4F793D">
          <w:rPr>
            <w:rFonts w:ascii="Arial" w:hAnsi="Arial" w:cs="Arial"/>
            <w:sz w:val="16"/>
            <w:szCs w:val="16"/>
          </w:rPr>
          <w:fldChar w:fldCharType="separate"/>
        </w:r>
        <w:r w:rsidR="00F90996">
          <w:rPr>
            <w:rFonts w:ascii="Arial" w:hAnsi="Arial" w:cs="Arial"/>
            <w:noProof/>
            <w:sz w:val="16"/>
            <w:szCs w:val="16"/>
          </w:rPr>
          <w:t>1</w:t>
        </w:r>
        <w:r w:rsidRPr="004F793D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5B7BA9" w:rsidRDefault="005B7B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BA9" w:rsidRDefault="005B7B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7E9" w:rsidRDefault="00A567E9" w:rsidP="004F793D">
      <w:pPr>
        <w:spacing w:after="0" w:line="240" w:lineRule="auto"/>
      </w:pPr>
      <w:r>
        <w:separator/>
      </w:r>
    </w:p>
  </w:footnote>
  <w:footnote w:type="continuationSeparator" w:id="0">
    <w:p w:rsidR="00A567E9" w:rsidRDefault="00A567E9" w:rsidP="004F79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BA9" w:rsidRDefault="005B7B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BA9" w:rsidRDefault="005B7B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BA9" w:rsidRDefault="005B7B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D5"/>
    <w:rsid w:val="000F5E8F"/>
    <w:rsid w:val="00115BF1"/>
    <w:rsid w:val="0016046A"/>
    <w:rsid w:val="00246C38"/>
    <w:rsid w:val="002935D0"/>
    <w:rsid w:val="002944D1"/>
    <w:rsid w:val="002B2CC7"/>
    <w:rsid w:val="00405A0B"/>
    <w:rsid w:val="00445C4D"/>
    <w:rsid w:val="004B537D"/>
    <w:rsid w:val="004F793D"/>
    <w:rsid w:val="00576418"/>
    <w:rsid w:val="005B7BA9"/>
    <w:rsid w:val="005F3FBA"/>
    <w:rsid w:val="006201D1"/>
    <w:rsid w:val="00780C24"/>
    <w:rsid w:val="007E1DCB"/>
    <w:rsid w:val="00815EE8"/>
    <w:rsid w:val="008938D5"/>
    <w:rsid w:val="009467F7"/>
    <w:rsid w:val="00964328"/>
    <w:rsid w:val="00A5106F"/>
    <w:rsid w:val="00A567E9"/>
    <w:rsid w:val="00BF083A"/>
    <w:rsid w:val="00C0038C"/>
    <w:rsid w:val="00C270D1"/>
    <w:rsid w:val="00CA42FD"/>
    <w:rsid w:val="00CE0680"/>
    <w:rsid w:val="00D04D8E"/>
    <w:rsid w:val="00D21B85"/>
    <w:rsid w:val="00D75A34"/>
    <w:rsid w:val="00DB4133"/>
    <w:rsid w:val="00E54E52"/>
    <w:rsid w:val="00E9509E"/>
    <w:rsid w:val="00EA0B31"/>
    <w:rsid w:val="00F5282F"/>
    <w:rsid w:val="00F650F4"/>
    <w:rsid w:val="00F90996"/>
    <w:rsid w:val="00FD243A"/>
    <w:rsid w:val="00FD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5C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7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93D"/>
  </w:style>
  <w:style w:type="paragraph" w:styleId="Footer">
    <w:name w:val="footer"/>
    <w:basedOn w:val="Normal"/>
    <w:link w:val="FooterChar"/>
    <w:uiPriority w:val="99"/>
    <w:unhideWhenUsed/>
    <w:rsid w:val="004F7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5C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7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93D"/>
  </w:style>
  <w:style w:type="paragraph" w:styleId="Footer">
    <w:name w:val="footer"/>
    <w:basedOn w:val="Normal"/>
    <w:link w:val="FooterChar"/>
    <w:uiPriority w:val="99"/>
    <w:unhideWhenUsed/>
    <w:rsid w:val="004F7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mi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C477A6-C8D3-49BB-9680-94A50928F638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DB94C1F-C23C-4143-9F9F-5BDD1A5BF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57</TotalTime>
  <Pages>3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8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on Cruickshank-Quinn</dc:creator>
  <cp:lastModifiedBy>Charmion Cruickshank-Quinn</cp:lastModifiedBy>
  <cp:revision>26</cp:revision>
  <dcterms:created xsi:type="dcterms:W3CDTF">2014-04-25T21:07:00Z</dcterms:created>
  <dcterms:modified xsi:type="dcterms:W3CDTF">2014-05-09T17:12:00Z</dcterms:modified>
</cp:coreProperties>
</file>